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A1B7C" w14:textId="77777777" w:rsidR="0002534F" w:rsidRPr="00326BC9" w:rsidRDefault="00326BC9">
      <w:pPr>
        <w:rPr>
          <w:rFonts w:ascii="Times New Roman" w:hAnsi="Times New Roman" w:cs="Times New Roman"/>
        </w:rPr>
      </w:pPr>
      <w:r w:rsidRPr="00326BC9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 w:hint="eastAsia"/>
        </w:rPr>
        <w:t xml:space="preserve"> the 33 upregulated DEGs were screened out from </w:t>
      </w:r>
      <w:bookmarkStart w:id="0" w:name="_GoBack"/>
      <w:r>
        <w:rPr>
          <w:rFonts w:ascii="Times New Roman" w:hAnsi="Times New Roman" w:cs="Times New Roman" w:hint="eastAsia"/>
        </w:rPr>
        <w:t xml:space="preserve">GSE49003 </w:t>
      </w:r>
      <w:bookmarkEnd w:id="0"/>
      <w:r>
        <w:rPr>
          <w:rFonts w:ascii="Times New Roman" w:hAnsi="Times New Roman" w:cs="Times New Roman" w:hint="eastAsia"/>
        </w:rPr>
        <w:t xml:space="preserve">with </w:t>
      </w:r>
      <w:r>
        <w:rPr>
          <w:rFonts w:ascii="Times New Roman" w:hAnsi="Times New Roman" w:hint="eastAsia"/>
        </w:rPr>
        <w:t xml:space="preserve">p-value &lt;0.05 and </w:t>
      </w:r>
      <w:proofErr w:type="spellStart"/>
      <w:r>
        <w:rPr>
          <w:rFonts w:ascii="Times New Roman" w:hAnsi="Times New Roman" w:hint="eastAsia"/>
        </w:rPr>
        <w:t>logFC</w:t>
      </w:r>
      <w:proofErr w:type="spellEnd"/>
      <w:r w:rsidRPr="00D8326E">
        <w:rPr>
          <w:rFonts w:ascii="Times New Roman" w:hAnsi="Times New Roman" w:hint="eastAsia"/>
        </w:rPr>
        <w:t xml:space="preserve"> &gt;2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1880"/>
        <w:gridCol w:w="1700"/>
        <w:gridCol w:w="1560"/>
        <w:gridCol w:w="1300"/>
        <w:gridCol w:w="1720"/>
      </w:tblGrid>
      <w:tr w:rsidR="00326BC9" w:rsidRPr="00326BC9" w14:paraId="139F9E85" w14:textId="77777777" w:rsidTr="00326BC9">
        <w:trPr>
          <w:trHeight w:val="34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3E8F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DDF9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adj.P.Va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7432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7ABA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logFC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263B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Gene.symbol</w:t>
            </w:r>
            <w:proofErr w:type="spellEnd"/>
          </w:p>
        </w:tc>
      </w:tr>
      <w:tr w:rsidR="00326BC9" w:rsidRPr="00326BC9" w14:paraId="06D960CA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C2C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560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A53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29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0CA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64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18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07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PLAU</w:t>
            </w:r>
          </w:p>
        </w:tc>
      </w:tr>
      <w:tr w:rsidR="00326BC9" w:rsidRPr="00326BC9" w14:paraId="612D39BC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40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879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E5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18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F5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3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061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84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PHLDA1</w:t>
            </w:r>
          </w:p>
        </w:tc>
      </w:tr>
      <w:tr w:rsidR="00326BC9" w:rsidRPr="00326BC9" w14:paraId="003C536D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CCBF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953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80F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9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6A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6.82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AE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EF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MLPH</w:t>
            </w:r>
          </w:p>
        </w:tc>
      </w:tr>
      <w:tr w:rsidR="00326BC9" w:rsidRPr="00326BC9" w14:paraId="33E017CE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30A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452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11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26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83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7D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C0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MOK</w:t>
            </w:r>
          </w:p>
        </w:tc>
      </w:tr>
      <w:tr w:rsidR="00326BC9" w:rsidRPr="00326BC9" w14:paraId="3665952C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1613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658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16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5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53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9.5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C78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5B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IGFBP4</w:t>
            </w:r>
          </w:p>
        </w:tc>
      </w:tr>
      <w:tr w:rsidR="00326BC9" w:rsidRPr="00326BC9" w14:paraId="246ADC96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8914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92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CB2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2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5C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75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3F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MEM158</w:t>
            </w:r>
          </w:p>
        </w:tc>
      </w:tr>
      <w:tr w:rsidR="00326BC9" w:rsidRPr="00326BC9" w14:paraId="420779C2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1AA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565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F9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0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19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5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F4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DC7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DUSP5</w:t>
            </w:r>
          </w:p>
        </w:tc>
      </w:tr>
      <w:tr w:rsidR="00326BC9" w:rsidRPr="00326BC9" w14:paraId="49B7980D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2DB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703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B0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9.18E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6D9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7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30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A9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M4SF1</w:t>
            </w:r>
          </w:p>
        </w:tc>
      </w:tr>
      <w:tr w:rsidR="00326BC9" w:rsidRPr="00326BC9" w14:paraId="4C019C9B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B59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981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9E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3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16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99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D9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AGLN3</w:t>
            </w:r>
          </w:p>
        </w:tc>
      </w:tr>
      <w:tr w:rsidR="00326BC9" w:rsidRPr="00326BC9" w14:paraId="2EEF7604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7B6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22015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66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80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FB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1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30B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D9E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GSTM2</w:t>
            </w:r>
          </w:p>
        </w:tc>
      </w:tr>
      <w:tr w:rsidR="00326BC9" w:rsidRPr="00326BC9" w14:paraId="0A25CC64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2CC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584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08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7.4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64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0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78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2D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RGCC</w:t>
            </w:r>
          </w:p>
        </w:tc>
      </w:tr>
      <w:tr w:rsidR="00326BC9" w:rsidRPr="00326BC9" w14:paraId="301918FD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398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066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20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57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C3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6.1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BB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24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COL6A3</w:t>
            </w:r>
          </w:p>
        </w:tc>
      </w:tr>
      <w:tr w:rsidR="00326BC9" w:rsidRPr="00326BC9" w14:paraId="46967ADC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F6D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154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74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72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BF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2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9B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51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MT1G</w:t>
            </w:r>
          </w:p>
        </w:tc>
      </w:tr>
      <w:tr w:rsidR="00326BC9" w:rsidRPr="00326BC9" w14:paraId="64D6BE18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76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680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FA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75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6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5B88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09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FOXA2</w:t>
            </w:r>
          </w:p>
        </w:tc>
      </w:tr>
      <w:tr w:rsidR="00326BC9" w:rsidRPr="00326BC9" w14:paraId="1D9CC0D1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EA1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21041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D2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53E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494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6.99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ED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95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FGD5</w:t>
            </w:r>
          </w:p>
        </w:tc>
      </w:tr>
      <w:tr w:rsidR="00326BC9" w:rsidRPr="00326BC9" w14:paraId="40C1E7B8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AB9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2082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8E8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72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F3F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8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D0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3F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OX2</w:t>
            </w:r>
          </w:p>
        </w:tc>
      </w:tr>
      <w:tr w:rsidR="00326BC9" w:rsidRPr="00326BC9" w14:paraId="0A15E06A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A58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78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FD4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8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F7BC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5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5E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E0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ARHGDIB</w:t>
            </w:r>
          </w:p>
        </w:tc>
      </w:tr>
      <w:tr w:rsidR="00326BC9" w:rsidRPr="00326BC9" w14:paraId="2D1BDC18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0A1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636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3D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44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83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47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650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BD4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BCAR3</w:t>
            </w:r>
          </w:p>
        </w:tc>
      </w:tr>
      <w:tr w:rsidR="00326BC9" w:rsidRPr="00326BC9" w14:paraId="31A65CC7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3BC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041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3E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01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494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6.7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3E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BC3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NFRSF19</w:t>
            </w:r>
          </w:p>
        </w:tc>
      </w:tr>
      <w:tr w:rsidR="00326BC9" w:rsidRPr="00326BC9" w14:paraId="38A8D93C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D1E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446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50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BA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7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67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53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CYBA</w:t>
            </w:r>
          </w:p>
        </w:tc>
      </w:tr>
      <w:tr w:rsidR="00326BC9" w:rsidRPr="00326BC9" w14:paraId="3DBD247F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CDC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692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A80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86E-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D8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2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E36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5AF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MTMR11</w:t>
            </w:r>
          </w:p>
        </w:tc>
      </w:tr>
      <w:tr w:rsidR="00326BC9" w:rsidRPr="00326BC9" w14:paraId="1C0210C9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E8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538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AC0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8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7B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3.1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09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9DD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UBASH3B</w:t>
            </w:r>
          </w:p>
        </w:tc>
      </w:tr>
      <w:tr w:rsidR="00326BC9" w:rsidRPr="00326BC9" w14:paraId="1A8004A8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F4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262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822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7.46E-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B9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0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DF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F1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GFBR2</w:t>
            </w:r>
          </w:p>
        </w:tc>
      </w:tr>
      <w:tr w:rsidR="00326BC9" w:rsidRPr="00326BC9" w14:paraId="7AD3C689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1F6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520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54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06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0A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4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B3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048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SH2B3</w:t>
            </w:r>
          </w:p>
        </w:tc>
      </w:tr>
      <w:tr w:rsidR="00326BC9" w:rsidRPr="00326BC9" w14:paraId="0EC3EE82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3B1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648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2C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7.08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4E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7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A0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7E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HPCAL1</w:t>
            </w:r>
          </w:p>
        </w:tc>
      </w:tr>
      <w:tr w:rsidR="00326BC9" w:rsidRPr="00326BC9" w14:paraId="6C926E86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9B31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996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F7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04E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A1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9.1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95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59C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NFRSF21</w:t>
            </w:r>
          </w:p>
        </w:tc>
      </w:tr>
      <w:tr w:rsidR="00326BC9" w:rsidRPr="00326BC9" w14:paraId="154454D0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0A35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619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731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0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F90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3F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D4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PPP1R14A</w:t>
            </w:r>
          </w:p>
        </w:tc>
      </w:tr>
      <w:tr w:rsidR="00326BC9" w:rsidRPr="00326BC9" w14:paraId="6B7F857B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7CCF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6655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BD1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03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C4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1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804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A9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ERRFI1</w:t>
            </w:r>
          </w:p>
        </w:tc>
      </w:tr>
      <w:tr w:rsidR="00326BC9" w:rsidRPr="00326BC9" w14:paraId="61C7F741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819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638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46A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27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85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4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7D6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1DD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ANPEP</w:t>
            </w:r>
          </w:p>
        </w:tc>
      </w:tr>
      <w:tr w:rsidR="00326BC9" w:rsidRPr="00326BC9" w14:paraId="13F46F58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6841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039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82F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6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C2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4.4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A2E0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A2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FBXO32</w:t>
            </w:r>
          </w:p>
        </w:tc>
      </w:tr>
      <w:tr w:rsidR="00326BC9" w:rsidRPr="00326BC9" w14:paraId="115CFAAE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D88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7718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747A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85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D65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5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3B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2DB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FOSL1</w:t>
            </w:r>
          </w:p>
        </w:tc>
      </w:tr>
      <w:tr w:rsidR="00326BC9" w:rsidRPr="00326BC9" w14:paraId="594B7B39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700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20861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0E9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23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602E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6.1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DC3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75DD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SPRY4</w:t>
            </w:r>
          </w:p>
        </w:tc>
      </w:tr>
      <w:tr w:rsidR="00326BC9" w:rsidRPr="00326BC9" w14:paraId="1A80E0B3" w14:textId="77777777" w:rsidTr="00326BC9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0EAD" w14:textId="77777777" w:rsidR="00326BC9" w:rsidRPr="00326BC9" w:rsidRDefault="00326BC9" w:rsidP="00326BC9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Arial Unicode MS" w:hAnsi="Times New Roman" w:cs="Times New Roman"/>
                <w:color w:val="000000"/>
                <w:kern w:val="0"/>
              </w:rPr>
              <w:t>ILMN_18038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DBF0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77E-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5EE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8.8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A027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2.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E902" w14:textId="77777777" w:rsidR="00326BC9" w:rsidRPr="00326BC9" w:rsidRDefault="00326BC9" w:rsidP="00326B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26BC9">
              <w:rPr>
                <w:rFonts w:ascii="Times New Roman" w:eastAsia="等线" w:hAnsi="Times New Roman" w:cs="Times New Roman"/>
                <w:color w:val="000000"/>
                <w:kern w:val="0"/>
              </w:rPr>
              <w:t>TRIB1</w:t>
            </w:r>
          </w:p>
        </w:tc>
      </w:tr>
    </w:tbl>
    <w:p w14:paraId="5D38E6E0" w14:textId="77777777" w:rsidR="00326BC9" w:rsidRPr="00326BC9" w:rsidRDefault="00326BC9">
      <w:pPr>
        <w:rPr>
          <w:rFonts w:ascii="Times New Roman" w:hAnsi="Times New Roman" w:cs="Times New Roman"/>
        </w:rPr>
      </w:pPr>
    </w:p>
    <w:sectPr w:rsidR="00326BC9" w:rsidRPr="00326BC9" w:rsidSect="006201AD">
      <w:pgSz w:w="11900" w:h="16840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7DDE3" w14:textId="77777777" w:rsidR="000E0314" w:rsidRDefault="000E0314" w:rsidP="006201AD">
      <w:r>
        <w:separator/>
      </w:r>
    </w:p>
  </w:endnote>
  <w:endnote w:type="continuationSeparator" w:id="0">
    <w:p w14:paraId="7187A3B2" w14:textId="77777777" w:rsidR="000E0314" w:rsidRDefault="000E0314" w:rsidP="00620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25232" w14:textId="77777777" w:rsidR="000E0314" w:rsidRDefault="000E0314" w:rsidP="006201AD">
      <w:r>
        <w:separator/>
      </w:r>
    </w:p>
  </w:footnote>
  <w:footnote w:type="continuationSeparator" w:id="0">
    <w:p w14:paraId="3070F0CD" w14:textId="77777777" w:rsidR="000E0314" w:rsidRDefault="000E0314" w:rsidP="00620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BC9"/>
    <w:rsid w:val="000201E2"/>
    <w:rsid w:val="0002534F"/>
    <w:rsid w:val="000322D1"/>
    <w:rsid w:val="000A6DA5"/>
    <w:rsid w:val="000E0314"/>
    <w:rsid w:val="000E0FE4"/>
    <w:rsid w:val="001A74C2"/>
    <w:rsid w:val="00202F24"/>
    <w:rsid w:val="00213666"/>
    <w:rsid w:val="00271475"/>
    <w:rsid w:val="00290131"/>
    <w:rsid w:val="002C4522"/>
    <w:rsid w:val="002D408E"/>
    <w:rsid w:val="00326BC9"/>
    <w:rsid w:val="003518DB"/>
    <w:rsid w:val="003B3F6D"/>
    <w:rsid w:val="004221D8"/>
    <w:rsid w:val="0042743C"/>
    <w:rsid w:val="00427F3A"/>
    <w:rsid w:val="00441D5E"/>
    <w:rsid w:val="00461193"/>
    <w:rsid w:val="00471609"/>
    <w:rsid w:val="00476FF7"/>
    <w:rsid w:val="004E4AD9"/>
    <w:rsid w:val="00550AA7"/>
    <w:rsid w:val="00563480"/>
    <w:rsid w:val="005856F7"/>
    <w:rsid w:val="005B713B"/>
    <w:rsid w:val="005E4FAD"/>
    <w:rsid w:val="00601CFD"/>
    <w:rsid w:val="006201AD"/>
    <w:rsid w:val="006334E7"/>
    <w:rsid w:val="006810B1"/>
    <w:rsid w:val="006F6C58"/>
    <w:rsid w:val="00706BBD"/>
    <w:rsid w:val="007D2002"/>
    <w:rsid w:val="007D6582"/>
    <w:rsid w:val="007F45B8"/>
    <w:rsid w:val="00815763"/>
    <w:rsid w:val="00860DF6"/>
    <w:rsid w:val="00893FE1"/>
    <w:rsid w:val="008C42CD"/>
    <w:rsid w:val="008F6457"/>
    <w:rsid w:val="008F6DE7"/>
    <w:rsid w:val="00924A4C"/>
    <w:rsid w:val="00945FB1"/>
    <w:rsid w:val="00947082"/>
    <w:rsid w:val="00951815"/>
    <w:rsid w:val="009646EF"/>
    <w:rsid w:val="00A26C0F"/>
    <w:rsid w:val="00A57460"/>
    <w:rsid w:val="00A962B8"/>
    <w:rsid w:val="00AA1A28"/>
    <w:rsid w:val="00AC545C"/>
    <w:rsid w:val="00B42DE3"/>
    <w:rsid w:val="00B53DA0"/>
    <w:rsid w:val="00B54236"/>
    <w:rsid w:val="00B55E3F"/>
    <w:rsid w:val="00BB0CB2"/>
    <w:rsid w:val="00BB5859"/>
    <w:rsid w:val="00BD29A3"/>
    <w:rsid w:val="00BE129D"/>
    <w:rsid w:val="00C060E2"/>
    <w:rsid w:val="00C23289"/>
    <w:rsid w:val="00C27C98"/>
    <w:rsid w:val="00D07207"/>
    <w:rsid w:val="00D10C4F"/>
    <w:rsid w:val="00D23DCF"/>
    <w:rsid w:val="00DF4B1F"/>
    <w:rsid w:val="00E52F42"/>
    <w:rsid w:val="00E8619C"/>
    <w:rsid w:val="00E944B7"/>
    <w:rsid w:val="00EB7BC4"/>
    <w:rsid w:val="00ED6449"/>
    <w:rsid w:val="00EE3433"/>
    <w:rsid w:val="00EF00E5"/>
    <w:rsid w:val="00F07B86"/>
    <w:rsid w:val="00F33410"/>
    <w:rsid w:val="00F61850"/>
    <w:rsid w:val="00FD61B8"/>
    <w:rsid w:val="00FF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D13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1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01AD"/>
  </w:style>
  <w:style w:type="paragraph" w:styleId="Footer">
    <w:name w:val="footer"/>
    <w:basedOn w:val="Normal"/>
    <w:link w:val="FooterChar"/>
    <w:uiPriority w:val="99"/>
    <w:unhideWhenUsed/>
    <w:rsid w:val="006201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0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dministrator</cp:lastModifiedBy>
  <cp:revision>2</cp:revision>
  <dcterms:created xsi:type="dcterms:W3CDTF">2020-05-21T09:45:00Z</dcterms:created>
  <dcterms:modified xsi:type="dcterms:W3CDTF">2020-05-27T08:49:00Z</dcterms:modified>
</cp:coreProperties>
</file>